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0BC" w:rsidRDefault="000420BC">
      <w:bookmarkStart w:id="0" w:name="_GoBack"/>
      <w:bookmarkEnd w:id="0"/>
    </w:p>
    <w:p w:rsidR="009D7A77" w:rsidRDefault="009D7A77"/>
    <w:p w:rsidR="009D7A77" w:rsidRPr="00BD0B43" w:rsidRDefault="009D7A77" w:rsidP="009D7A77">
      <w:pPr>
        <w:bidi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bidiVisual/>
        <w:tblW w:w="1020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206"/>
      </w:tblGrid>
      <w:tr w:rsidR="009D7A77" w:rsidRPr="00BD0B43" w:rsidTr="005870C4">
        <w:tc>
          <w:tcPr>
            <w:tcW w:w="102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9D7A77" w:rsidRPr="00BD0B43" w:rsidRDefault="00C03B42" w:rsidP="00C03B42">
            <w:pPr>
              <w:tabs>
                <w:tab w:val="left" w:pos="3400"/>
                <w:tab w:val="center" w:pos="4995"/>
              </w:tabs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03B42">
              <w:rPr>
                <w:rFonts w:ascii="Times New Roman" w:hAnsi="Times New Roman" w:cs="Times New Roman"/>
                <w:sz w:val="24"/>
                <w:szCs w:val="24"/>
              </w:rPr>
              <w:t>Appendix table 1:  PubMed search strate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9D7A77" w:rsidRPr="00BD0B43" w:rsidTr="005870C4">
        <w:trPr>
          <w:trHeight w:val="1854"/>
        </w:trPr>
        <w:tc>
          <w:tcPr>
            <w:tcW w:w="10206" w:type="dxa"/>
            <w:shd w:val="clear" w:color="auto" w:fill="C0C0C0"/>
            <w:hideMark/>
          </w:tcPr>
          <w:p w:rsidR="009D7A77" w:rsidRPr="00BD0B43" w:rsidRDefault="009D7A77" w:rsidP="005870C4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0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(((((“poor area”[Title/Abstract] OR “marginal area”[Title/Abstract] OR “underserved area”[Title/Abstract] OR “slum area”[Title/Abstract] OR “rural area”[Title/Abstract] OR “suburban area”[Title/Abstract] OR “remote area”[Title/Abstract])) OR (“poor region”[Title/Abstract] OR “marginal region”[Title/Abstract] OR “underserved region”[Title/Abstract] OR “slum region”[Title/Abstract] OR “rural region”[Title/Abstract] OR “suburban region”[Title/Abstract] OR “remote region”[Title/Abstract])) OR (“poor setting”[Title/Abstract] OR “marginal setting”[Title/Abstract] OR “underserved setting”[Title/Abstract] OR “slum setting”[Title/Abstract] OR “rural setting”[Title/Abstract] OR “suburban setting”[Title/Abstract] OR " remote setting”[Title/Abstract]))) AND (“willingness to work”[Title/Abstract] OR “intention to stay”[Title/Abstract] OR “intention to leave”[Title/Abstract] OR desertion[Title/Abstract] OR retention[Title/Abstract] OR motivation[Title/Abstract] OR sustain*[Title/Abstract] OR </w:t>
            </w:r>
            <w:r w:rsidRPr="00C062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ment</w:t>
            </w:r>
            <w:r w:rsidRPr="00BD0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Title/Abstract] OR “service delivery”[Title/Abstract] OR “service provision”[Title/Abstract] OR stay[Title/Abstract] OR work[Title/Abstract])) AND (doctor*[Title/Abstract] OR physician*[Title/Abstract] OR specialist*[Title/Abstract] OR “general practitioner”[Title/Abstract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general physician*[Title</w:t>
            </w:r>
            <w:r w:rsidRPr="00BD0B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bstract])</w:t>
            </w:r>
          </w:p>
        </w:tc>
      </w:tr>
    </w:tbl>
    <w:p w:rsidR="009D7A77" w:rsidRPr="00A57FB6" w:rsidRDefault="009D7A77" w:rsidP="009D7A77">
      <w:pPr>
        <w:bidi w:val="0"/>
        <w:spacing w:line="360" w:lineRule="auto"/>
        <w:jc w:val="both"/>
        <w:rPr>
          <w:rFonts w:ascii="Arial" w:hAnsi="Arial"/>
        </w:rPr>
      </w:pPr>
    </w:p>
    <w:p w:rsidR="009D7A77" w:rsidRDefault="009D7A77"/>
    <w:sectPr w:rsidR="009D7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A77"/>
    <w:rsid w:val="000420BC"/>
    <w:rsid w:val="008D6479"/>
    <w:rsid w:val="009D7A77"/>
    <w:rsid w:val="00C03B42"/>
    <w:rsid w:val="00EC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A77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A77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Doshmangir</dc:creator>
  <cp:lastModifiedBy>Leila Doshmangir</cp:lastModifiedBy>
  <cp:revision>2</cp:revision>
  <dcterms:created xsi:type="dcterms:W3CDTF">2020-10-02T17:48:00Z</dcterms:created>
  <dcterms:modified xsi:type="dcterms:W3CDTF">2020-10-02T17:48:00Z</dcterms:modified>
</cp:coreProperties>
</file>